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4AA2DA" w14:textId="1B763155" w:rsidR="004F3B25" w:rsidRDefault="000C3FB2" w:rsidP="004F3B25">
      <w:pPr>
        <w:rPr>
          <w:rFonts w:ascii="Times New Roman" w:eastAsia="Calibri" w:hAnsi="Times New Roman" w:cs="Times New Roman"/>
          <w:kern w:val="0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>Additional file</w:t>
      </w:r>
      <w:r w:rsidR="004F3B25" w:rsidRPr="00A83A20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 </w:t>
      </w:r>
      <w:r w:rsidR="00354BB2">
        <w:rPr>
          <w:rFonts w:ascii="Times New Roman" w:eastAsia="Calibri" w:hAnsi="Times New Roman" w:cs="Times New Roman"/>
          <w:b/>
          <w:bCs/>
          <w:kern w:val="0"/>
          <w14:ligatures w14:val="none"/>
        </w:rPr>
        <w:t>2</w:t>
      </w:r>
      <w:r w:rsidR="004F3B25" w:rsidRPr="00A83A20">
        <w:rPr>
          <w:rFonts w:ascii="Times New Roman" w:eastAsia="Calibri" w:hAnsi="Times New Roman" w:cs="Times New Roman"/>
          <w:b/>
          <w:bCs/>
          <w:kern w:val="0"/>
          <w14:ligatures w14:val="none"/>
        </w:rPr>
        <w:t>:</w:t>
      </w:r>
      <w:r w:rsidR="004F3B25" w:rsidRPr="00A83A20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  <w:r w:rsidR="004F3B25">
        <w:rPr>
          <w:rFonts w:ascii="Times New Roman" w:eastAsia="Calibri" w:hAnsi="Times New Roman" w:cs="Times New Roman"/>
          <w:kern w:val="0"/>
          <w14:ligatures w14:val="none"/>
        </w:rPr>
        <w:t>Eighteen</w:t>
      </w:r>
      <w:r w:rsidR="004F3B25" w:rsidRPr="00A83A20">
        <w:rPr>
          <w:rFonts w:ascii="Times New Roman" w:eastAsia="Calibri" w:hAnsi="Times New Roman" w:cs="Times New Roman"/>
          <w:kern w:val="0"/>
          <w14:ligatures w14:val="none"/>
        </w:rPr>
        <w:t xml:space="preserve"> microsatellite markers </w:t>
      </w:r>
      <w:r w:rsidR="004F3B25">
        <w:rPr>
          <w:rFonts w:ascii="Times New Roman" w:eastAsia="Calibri" w:hAnsi="Times New Roman" w:cs="Times New Roman"/>
          <w:kern w:val="0"/>
          <w14:ligatures w14:val="none"/>
        </w:rPr>
        <w:t>previously</w:t>
      </w:r>
      <w:r w:rsidR="004F3B25" w:rsidRPr="00A83A20">
        <w:rPr>
          <w:rFonts w:ascii="Times New Roman" w:eastAsia="Calibri" w:hAnsi="Times New Roman" w:cs="Times New Roman"/>
          <w:kern w:val="0"/>
          <w14:ligatures w14:val="none"/>
        </w:rPr>
        <w:t xml:space="preserve"> </w:t>
      </w:r>
      <w:r w:rsidR="004F3B25">
        <w:rPr>
          <w:rFonts w:ascii="Times New Roman" w:eastAsia="Calibri" w:hAnsi="Times New Roman" w:cs="Times New Roman"/>
          <w:kern w:val="0"/>
          <w14:ligatures w14:val="none"/>
        </w:rPr>
        <w:t>used in population genetic</w:t>
      </w:r>
      <w:r w:rsidR="004F3B25" w:rsidRPr="00A83A20">
        <w:rPr>
          <w:rFonts w:ascii="Times New Roman" w:eastAsia="Calibri" w:hAnsi="Times New Roman" w:cs="Times New Roman"/>
          <w:kern w:val="0"/>
          <w14:ligatures w14:val="none"/>
        </w:rPr>
        <w:t xml:space="preserve"> stud</w:t>
      </w:r>
      <w:r w:rsidR="004F3B25">
        <w:rPr>
          <w:rFonts w:ascii="Times New Roman" w:eastAsia="Calibri" w:hAnsi="Times New Roman" w:cs="Times New Roman"/>
          <w:kern w:val="0"/>
          <w14:ligatures w14:val="none"/>
        </w:rPr>
        <w:t>ies</w:t>
      </w:r>
      <w:r w:rsidR="004F3B25" w:rsidRPr="00A83A20">
        <w:rPr>
          <w:rFonts w:ascii="Times New Roman" w:eastAsia="Calibri" w:hAnsi="Times New Roman" w:cs="Times New Roman"/>
          <w:kern w:val="0"/>
          <w14:ligatures w14:val="none"/>
        </w:rPr>
        <w:t xml:space="preserve"> of </w:t>
      </w:r>
      <w:r w:rsidR="004F3B25" w:rsidRPr="00A83A20">
        <w:rPr>
          <w:rFonts w:ascii="Times New Roman" w:eastAsia="Calibri" w:hAnsi="Times New Roman" w:cs="Times New Roman"/>
          <w:i/>
          <w:iCs/>
          <w:kern w:val="0"/>
          <w14:ligatures w14:val="none"/>
        </w:rPr>
        <w:t xml:space="preserve">Anopheles </w:t>
      </w:r>
      <w:proofErr w:type="spellStart"/>
      <w:r w:rsidR="004F3B25" w:rsidRPr="00A83A20">
        <w:rPr>
          <w:rFonts w:ascii="Times New Roman" w:eastAsia="Calibri" w:hAnsi="Times New Roman" w:cs="Times New Roman"/>
          <w:i/>
          <w:iCs/>
          <w:kern w:val="0"/>
          <w14:ligatures w14:val="none"/>
        </w:rPr>
        <w:t>funestus</w:t>
      </w:r>
      <w:proofErr w:type="spellEnd"/>
      <w:r w:rsidR="004F3B25" w:rsidRPr="00A83A20">
        <w:rPr>
          <w:rFonts w:ascii="Times New Roman" w:eastAsia="Calibri" w:hAnsi="Times New Roman" w:cs="Times New Roman"/>
          <w:kern w:val="0"/>
          <w14:ligatures w14:val="none"/>
        </w:rPr>
        <w:t xml:space="preserve"> mosquitoes and their multiplex design </w:t>
      </w:r>
    </w:p>
    <w:p w14:paraId="21A5EA34" w14:textId="77777777" w:rsidR="004F3B25" w:rsidRDefault="004F3B25" w:rsidP="004F3B25">
      <w:pPr>
        <w:rPr>
          <w:rFonts w:ascii="Times New Roman" w:eastAsia="Calibri" w:hAnsi="Times New Roman" w:cs="Times New Roman"/>
          <w:kern w:val="0"/>
          <w14:ligatures w14:val="none"/>
        </w:rPr>
      </w:pPr>
    </w:p>
    <w:tbl>
      <w:tblPr>
        <w:tblW w:w="1559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2410"/>
        <w:gridCol w:w="2693"/>
        <w:gridCol w:w="5670"/>
        <w:gridCol w:w="2268"/>
      </w:tblGrid>
      <w:tr w:rsidR="004F3B25" w:rsidRPr="00A83A20" w14:paraId="5EB302FD" w14:textId="77777777" w:rsidTr="001C20AF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9937C4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rip</w:t>
            </w: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ex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FD2F66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cu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1023B0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ccession Numbe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5E34A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peat Motif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D6B3F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equence (5′ - 3′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80FCD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ize range</w:t>
            </w:r>
          </w:p>
        </w:tc>
      </w:tr>
      <w:tr w:rsidR="004F3B25" w:rsidRPr="00A83A20" w14:paraId="0CF331E6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8683BF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78F614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AFND1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851FE0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:lang w:val="fr-FR"/>
                <w14:ligatures w14:val="none"/>
              </w:rPr>
              <w:t>AF171042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24C091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(GA)</w:t>
            </w:r>
            <w:r w:rsidRPr="00A83A20">
              <w:rPr>
                <w:rFonts w:ascii="Times New Roman" w:eastAsia="Times New Roman" w:hAnsi="Times New Roman" w:cs="Times New Roman"/>
                <w:kern w:val="0"/>
                <w:vertAlign w:val="subscript"/>
                <w:lang w:val="fr-FR" w:eastAsia="en-GB"/>
                <w14:ligatures w14:val="none"/>
              </w:rPr>
              <w:t>6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FC85F8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ATTO565- </w:t>
            </w:r>
            <w:r w:rsidRPr="00A83A2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GTTCTCCATCGCTGTTCTACTC</w:t>
            </w:r>
          </w:p>
          <w:p w14:paraId="7AAC4857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 xml:space="preserve">R : TATAACGTTTCGTACACACGCC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603C39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87-107</w:t>
            </w:r>
          </w:p>
        </w:tc>
      </w:tr>
      <w:tr w:rsidR="004F3B25" w:rsidRPr="00A83A20" w14:paraId="6EF88581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CDFA34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0478D4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C31FC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669A2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F6AEF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608B2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03F9C48B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2694D5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2889AC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AFUB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363A3E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:lang w:val="fr-FR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:lang w:val="fr-FR"/>
                <w14:ligatures w14:val="none"/>
              </w:rPr>
              <w:t>AY029713</w:t>
            </w:r>
          </w:p>
          <w:p w14:paraId="37651D30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1D8AE9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:position w:val="5"/>
                <w14:ligatures w14:val="none"/>
              </w:rPr>
              <w:t>(CTG)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2+2+4+4+3</w:t>
            </w:r>
          </w:p>
          <w:p w14:paraId="3166E9A2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1DAF49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YAKYE- 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CCAGCAGGTGTGGAGG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DA6FA5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145-151</w:t>
            </w:r>
          </w:p>
        </w:tc>
      </w:tr>
      <w:tr w:rsidR="004F3B25" w:rsidRPr="00A83A20" w14:paraId="38AC21F4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F5B36F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F15FE0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7D0D7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3B85A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40BEA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 xml:space="preserve">R : GTCGTACAAAAGCACCACCA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A0B31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411261EE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9F6E99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62BF13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AFND6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48E710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:lang w:val="fr-FR"/>
                <w14:ligatures w14:val="none"/>
              </w:rPr>
              <w:t>AF171036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D51C44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(GT)7+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A332C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FAM- 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GCTTCTTCTCCCCTAATC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79E9FD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184-212</w:t>
            </w:r>
          </w:p>
        </w:tc>
      </w:tr>
      <w:tr w:rsidR="004F3B25" w:rsidRPr="00A83A20" w14:paraId="50338D27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43CB30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6E793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7EC4E6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484DF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A2644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 xml:space="preserve">R : TCCTGCTTTTTAGTTTGTCG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AF4F1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5B7D7138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BAF592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6BCB29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AFND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5DDE08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:lang w:val="fr-FR"/>
                <w14:ligatures w14:val="none"/>
              </w:rPr>
              <w:t>AF171037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1B8F3A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(GT)</w:t>
            </w:r>
            <w:r w:rsidRPr="00A83A20">
              <w:rPr>
                <w:rFonts w:ascii="Times New Roman" w:eastAsia="Times New Roman" w:hAnsi="Times New Roman" w:cs="Times New Roman"/>
                <w:kern w:val="0"/>
                <w:vertAlign w:val="subscript"/>
                <w:lang w:val="fr-FR" w:eastAsia="en-GB"/>
                <w14:ligatures w14:val="none"/>
              </w:rPr>
              <w:t>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52985C" w14:textId="77777777" w:rsidR="004F3B25" w:rsidRPr="00A83A20" w:rsidRDefault="004F3B25" w:rsidP="001C20AF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ATTO565- 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TGCATCATTCGACTCGGA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ABD7AB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70-84</w:t>
            </w:r>
          </w:p>
        </w:tc>
      </w:tr>
      <w:tr w:rsidR="004F3B25" w:rsidRPr="00A83A20" w14:paraId="6CBEEF51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6D50BA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BEDDA4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9AFF9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0C3AB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F3349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AACGGCACTACCGTTCACTG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F7241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40885F6C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EFF01B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DB3B69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AFND3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8311DF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:lang w:val="fr-FR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:lang w:val="fr-FR"/>
                <w14:ligatures w14:val="none"/>
              </w:rPr>
              <w:t>AY291371</w:t>
            </w:r>
          </w:p>
          <w:p w14:paraId="465172F9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B4A7ED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color w:val="1A1718"/>
                <w:kern w:val="0"/>
                <w14:ligatures w14:val="none"/>
              </w:rPr>
              <w:t>(TG)</w:t>
            </w:r>
            <w:r w:rsidRPr="00A83A20">
              <w:rPr>
                <w:rFonts w:ascii="Times New Roman" w:eastAsia="Calibri" w:hAnsi="Times New Roman" w:cs="Times New Roman"/>
                <w:color w:val="1A1718"/>
                <w:kern w:val="0"/>
                <w:position w:val="-6"/>
                <w14:ligatures w14:val="none"/>
              </w:rPr>
              <w:t>2</w:t>
            </w:r>
            <w:r w:rsidRPr="00A83A20">
              <w:rPr>
                <w:rFonts w:ascii="Times New Roman" w:eastAsia="Calibri" w:hAnsi="Times New Roman" w:cs="Times New Roman"/>
                <w:color w:val="1A1718"/>
                <w:kern w:val="0"/>
                <w14:ligatures w14:val="none"/>
              </w:rPr>
              <w:t>TT(TG)</w:t>
            </w:r>
            <w:r w:rsidRPr="00A83A20">
              <w:rPr>
                <w:rFonts w:ascii="Times New Roman" w:eastAsia="Calibri" w:hAnsi="Times New Roman" w:cs="Times New Roman"/>
                <w:color w:val="1A1718"/>
                <w:kern w:val="0"/>
                <w:position w:val="-6"/>
                <w14:ligatures w14:val="none"/>
              </w:rPr>
              <w:t>3</w:t>
            </w:r>
            <w:r w:rsidRPr="00A83A20">
              <w:rPr>
                <w:rFonts w:ascii="Times New Roman" w:eastAsia="Calibri" w:hAnsi="Times New Roman" w:cs="Times New Roman"/>
                <w:color w:val="1A1718"/>
                <w:kern w:val="0"/>
                <w14:ligatures w14:val="none"/>
              </w:rPr>
              <w:t>AG(TG)</w:t>
            </w:r>
            <w:r w:rsidRPr="00A83A20">
              <w:rPr>
                <w:rFonts w:ascii="Times New Roman" w:eastAsia="Calibri" w:hAnsi="Times New Roman" w:cs="Times New Roman"/>
                <w:color w:val="1A1718"/>
                <w:kern w:val="0"/>
                <w:position w:val="-6"/>
                <w14:ligatures w14:val="none"/>
              </w:rPr>
              <w:t>6</w:t>
            </w:r>
          </w:p>
          <w:p w14:paraId="569B1766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DD77E7" w14:textId="77777777" w:rsidR="004F3B25" w:rsidRPr="00A83A20" w:rsidRDefault="004F3B25" w:rsidP="001C20AF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AKYE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- GAAGCATTTTGGGTTAGAC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4D9636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103-121</w:t>
            </w:r>
          </w:p>
        </w:tc>
      </w:tr>
      <w:tr w:rsidR="004F3B25" w:rsidRPr="00A83A20" w14:paraId="77EBDF75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C188DA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ABEC22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EC57E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B5740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F2258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GCAGTTGTTTACCTTTCACTG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5599F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40C86016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E87C46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F44B25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  <w:t>AFND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F38961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:lang w:val="fr-FR"/>
                <w14:ligatures w14:val="none"/>
              </w:rPr>
              <w:t>AF171035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EA3E41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(GT)5+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6332A7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M-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CCTCTCGTTGTGTTGCCT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9B3837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169-183</w:t>
            </w:r>
          </w:p>
        </w:tc>
      </w:tr>
      <w:tr w:rsidR="004F3B25" w:rsidRPr="00A83A20" w14:paraId="6B4DB7AB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1AF81E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AD85B8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FB01E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46BA7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2D023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 xml:space="preserve">R : GTTCATACGTTGCCCGATTT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7D330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78070B92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F8C1628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3AB9BF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AFUB1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F4BD96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  <w:t>AY029719</w:t>
            </w:r>
          </w:p>
          <w:p w14:paraId="6F19FE3A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3AF5FF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(AGG)</w:t>
            </w:r>
            <w:r w:rsidRPr="00A83A20">
              <w:rPr>
                <w:rFonts w:ascii="Times New Roman" w:eastAsia="Calibri" w:hAnsi="Times New Roman" w:cs="Times New Roman"/>
                <w:kern w:val="0"/>
                <w:position w:val="-6"/>
                <w14:ligatures w14:val="none"/>
              </w:rPr>
              <w:t>7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(TG)</w:t>
            </w:r>
            <w:r w:rsidRPr="00A83A20">
              <w:rPr>
                <w:rFonts w:ascii="Times New Roman" w:eastAsia="Calibri" w:hAnsi="Times New Roman" w:cs="Times New Roman"/>
                <w:kern w:val="0"/>
                <w:position w:val="-6"/>
                <w14:ligatures w14:val="none"/>
              </w:rPr>
              <w:t>4</w:t>
            </w:r>
          </w:p>
          <w:p w14:paraId="17FC2C4E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3C58B2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TTO565-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TGGGGAACTGGTCGTTAG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236C85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87-107</w:t>
            </w:r>
          </w:p>
        </w:tc>
      </w:tr>
      <w:tr w:rsidR="004F3B25" w:rsidRPr="00A83A20" w14:paraId="2841FEFC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53D766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7B4B88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0D7454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47EC6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05DFA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CTGGTGATGGGATTGAGGAT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216D0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6C4A6364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DFBFB9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CADC32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Fun</w:t>
            </w: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R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6E48A7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  <w:t>AY6022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E5E404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TG)</w:t>
            </w:r>
            <w:r w:rsidRPr="00A83A20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GB"/>
                <w14:ligatures w14:val="none"/>
              </w:rPr>
              <w:t xml:space="preserve">8 </w:t>
            </w: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(TG)</w:t>
            </w:r>
            <w:r w:rsidRPr="00A83A20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GB"/>
                <w14:ligatures w14:val="none"/>
              </w:rPr>
              <w:t>3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6953E1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AKYE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- GTAGTCGATGGTGCCGTG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C3C431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132-148</w:t>
            </w:r>
          </w:p>
        </w:tc>
      </w:tr>
      <w:tr w:rsidR="004F3B25" w:rsidRPr="00A83A20" w14:paraId="0232B38A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D3DA20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6405EB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3F1CC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9FE864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31087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ACCGTCCCTTCCATCTGTGA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E00D5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4CABD03E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E1E6589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2A1FA7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  <w:t>AFUB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0CFCD8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  <w:t>AY029710</w:t>
            </w:r>
          </w:p>
          <w:p w14:paraId="434CC6A1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6CF85C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(CAG)</w:t>
            </w:r>
            <w:r w:rsidRPr="00A83A20">
              <w:rPr>
                <w:rFonts w:ascii="Times New Roman" w:eastAsia="Times New Roman" w:hAnsi="Times New Roman" w:cs="Times New Roman"/>
                <w:kern w:val="0"/>
                <w:vertAlign w:val="subscript"/>
                <w:lang w:val="fr-FR" w:eastAsia="en-GB"/>
                <w14:ligatures w14:val="none"/>
              </w:rPr>
              <w:t>2+3+2</w:t>
            </w:r>
          </w:p>
          <w:p w14:paraId="3680D483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657F6F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M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- GGGAAGGATTCGACCTTA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D670A2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164-182</w:t>
            </w:r>
          </w:p>
        </w:tc>
      </w:tr>
      <w:tr w:rsidR="004F3B25" w:rsidRPr="00A83A20" w14:paraId="227E04F6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60A8BF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369980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BB5EA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EB9EF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FDD32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GCCGCCATTTAGTAGCAGTT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572B2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5A040D94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91133A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9B8B4F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AFND3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3C3D7A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  <w:t>AY291369</w:t>
            </w:r>
          </w:p>
          <w:p w14:paraId="6F0F3AD3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5091C3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fr-FR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color w:val="1A1718"/>
                <w:kern w:val="0"/>
                <w:lang w:val="fr-FR" w:eastAsia="fr-FR"/>
                <w14:ligatures w14:val="none"/>
              </w:rPr>
              <w:t>(TG)</w:t>
            </w:r>
            <w:r w:rsidRPr="00A83A20">
              <w:rPr>
                <w:rFonts w:ascii="Times New Roman" w:eastAsia="Times New Roman" w:hAnsi="Times New Roman" w:cs="Times New Roman"/>
                <w:color w:val="1A1718"/>
                <w:kern w:val="0"/>
                <w:position w:val="-6"/>
                <w:lang w:val="fr-FR" w:eastAsia="fr-FR"/>
                <w14:ligatures w14:val="none"/>
              </w:rPr>
              <w:t>9</w:t>
            </w:r>
            <w:r w:rsidRPr="00A83A20">
              <w:rPr>
                <w:rFonts w:ascii="Times New Roman" w:eastAsia="Times New Roman" w:hAnsi="Times New Roman" w:cs="Times New Roman"/>
                <w:color w:val="1A1718"/>
                <w:kern w:val="0"/>
                <w:lang w:val="fr-FR" w:eastAsia="fr-FR"/>
                <w14:ligatures w14:val="none"/>
              </w:rPr>
              <w:t>CC(TG)</w:t>
            </w:r>
            <w:r w:rsidRPr="00A83A20">
              <w:rPr>
                <w:rFonts w:ascii="Times New Roman" w:eastAsia="Times New Roman" w:hAnsi="Times New Roman" w:cs="Times New Roman"/>
                <w:color w:val="1A1718"/>
                <w:kern w:val="0"/>
                <w:position w:val="-6"/>
                <w:lang w:val="fr-FR" w:eastAsia="fr-FR"/>
                <w14:ligatures w14:val="none"/>
              </w:rPr>
              <w:t>2</w:t>
            </w:r>
          </w:p>
          <w:p w14:paraId="4BF4A8E6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006F34" w14:textId="77777777" w:rsidR="004F3B25" w:rsidRPr="00A83A20" w:rsidRDefault="004F3B25" w:rsidP="001C20AF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ATTO565- 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GTTCAGCTGTTGGTGTGTTAG</w:t>
            </w:r>
          </w:p>
          <w:p w14:paraId="1FB6C3BB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TTTTCGTACGGAGAAAAATG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7FAC5C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81-107</w:t>
            </w:r>
          </w:p>
        </w:tc>
      </w:tr>
      <w:tr w:rsidR="004F3B25" w:rsidRPr="00A83A20" w14:paraId="2BF9010D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89BD88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38F149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D400F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F3E50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66C1D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E6155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7EAE3ED3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AA1D47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31E032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Fun</w:t>
            </w: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O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72A8DF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  <w:t>AY601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C52A28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CA)</w:t>
            </w:r>
            <w:r w:rsidRPr="00A83A20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GB"/>
                <w14:ligatures w14:val="none"/>
              </w:rPr>
              <w:t>6</w:t>
            </w: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TA(AC)</w:t>
            </w:r>
            <w:r w:rsidRPr="00A83A20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GB"/>
                <w14:ligatures w14:val="none"/>
              </w:rPr>
              <w:t>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EF34C0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AKYE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- GCACACATTTCAGGCAGC </w:t>
            </w:r>
          </w:p>
          <w:p w14:paraId="21C752AA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GCCCACATTCTGCACCT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BAFDF9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116-124</w:t>
            </w:r>
          </w:p>
        </w:tc>
      </w:tr>
      <w:tr w:rsidR="004F3B25" w:rsidRPr="00A83A20" w14:paraId="75131570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AD3124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432218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FE1D6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7B6F8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314F9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855DE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5DEBC115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2A6A30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8A110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  <w:t>AFND19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78C66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color w:val="151617"/>
                <w:kern w:val="0"/>
                <w14:ligatures w14:val="none"/>
              </w:rPr>
              <w:t>AF171049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1F7A0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color w:val="151617"/>
                <w:kern w:val="0"/>
                <w14:ligatures w14:val="none"/>
              </w:rPr>
              <w:t>(GT)1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59568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M-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CAGAACCACTTCGATTCAAC</w:t>
            </w:r>
          </w:p>
          <w:p w14:paraId="4AE1A048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CCTGCACTCAGAAACACAC </w:t>
            </w:r>
          </w:p>
          <w:p w14:paraId="4CCEBA67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1EFDD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172-205</w:t>
            </w:r>
          </w:p>
        </w:tc>
      </w:tr>
      <w:tr w:rsidR="004F3B25" w:rsidRPr="00A83A20" w14:paraId="37C23356" w14:textId="77777777" w:rsidTr="001C20AF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5B2DA1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CF23BA7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  <w:t>Fun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A83A20"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E7380F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  <w:t>AY6010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5E4861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TG)</w:t>
            </w:r>
            <w:r w:rsidRPr="00A83A20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GB"/>
                <w14:ligatures w14:val="none"/>
              </w:rPr>
              <w:t>9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0B7C2B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TTO565-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GCCTTCAGTTTCGATTGGC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A749AD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104-118</w:t>
            </w:r>
          </w:p>
        </w:tc>
      </w:tr>
      <w:tr w:rsidR="004F3B25" w:rsidRPr="00A83A20" w14:paraId="22A17B0A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383AA4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2E7B98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86424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67E8A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13638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AATAAGATGCGACCGTGGC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9E420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3BC6620B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F9F930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D97603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AFUB1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91272F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fr-FR" w:eastAsia="fr-FR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i/>
                <w:iCs/>
                <w:kern w:val="0"/>
                <w:lang w:val="fr-FR" w:eastAsia="fr-FR"/>
                <w14:ligatures w14:val="none"/>
              </w:rPr>
              <w:t>AY029718</w:t>
            </w:r>
          </w:p>
          <w:p w14:paraId="7B990499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524935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vertAlign w:val="subscript"/>
                <w:lang w:val="fr-FR"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(CTG)</w:t>
            </w:r>
            <w:r w:rsidRPr="00A83A20">
              <w:rPr>
                <w:rFonts w:ascii="Times New Roman" w:eastAsia="Times New Roman" w:hAnsi="Times New Roman" w:cs="Times New Roman"/>
                <w:kern w:val="0"/>
                <w:vertAlign w:val="subscript"/>
                <w:lang w:val="fr-FR" w:eastAsia="en-GB"/>
                <w14:ligatures w14:val="none"/>
              </w:rPr>
              <w:t>3+5+2+2</w:t>
            </w:r>
          </w:p>
          <w:p w14:paraId="47CF582F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76EC6C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AKYE-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CAGTTTCTGCGTGGAGGA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58D3EA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188-195</w:t>
            </w:r>
          </w:p>
        </w:tc>
      </w:tr>
      <w:tr w:rsidR="004F3B25" w:rsidRPr="00A83A20" w14:paraId="24AB2645" w14:textId="77777777" w:rsidTr="001C20AF">
        <w:trPr>
          <w:trHeight w:val="96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AC1604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D55F03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ABB79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6F270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F9897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AGCAGCTGATGAGCCATCTC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DB3E5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31F61BF2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E7E2E2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F7CC52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AFUB1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6645EC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:lang w:val="fr-FR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:lang w:val="fr-FR"/>
                <w14:ligatures w14:val="none"/>
              </w:rPr>
              <w:t>AY029717</w:t>
            </w:r>
          </w:p>
          <w:p w14:paraId="65954A4B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501E1A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val="fr-FR" w:eastAsia="en-GB"/>
                <w14:ligatures w14:val="none"/>
              </w:rPr>
              <w:t>(GCT)</w:t>
            </w:r>
            <w:r w:rsidRPr="00A83A20">
              <w:rPr>
                <w:rFonts w:ascii="Times New Roman" w:eastAsia="Times New Roman" w:hAnsi="Times New Roman" w:cs="Times New Roman"/>
                <w:kern w:val="0"/>
                <w:vertAlign w:val="subscript"/>
                <w:lang w:val="fr-FR" w:eastAsia="en-GB"/>
                <w14:ligatures w14:val="none"/>
              </w:rPr>
              <w:t>3+2+4+5</w:t>
            </w:r>
          </w:p>
          <w:p w14:paraId="3B9F92C7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CEB322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M-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TGTCCATGTACAACCGCA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BB0D32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195-210</w:t>
            </w:r>
          </w:p>
        </w:tc>
      </w:tr>
      <w:tr w:rsidR="004F3B25" w:rsidRPr="00A83A20" w14:paraId="4918CA19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9AD227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7D07B2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D1638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A6B63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69758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TTCTCCAGCATCATCAGCAC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8F7D7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16E4002F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0DF680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B66909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Fun</w:t>
            </w: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L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E8649F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  <w:t>AY6016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690640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(GT) </w:t>
            </w:r>
            <w:r w:rsidRPr="00A83A20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GB"/>
                <w14:ligatures w14:val="none"/>
              </w:rPr>
              <w:t>8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217A99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TTO565-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AACAGTGGAAGGCAAATT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692603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140-166</w:t>
            </w:r>
          </w:p>
        </w:tc>
      </w:tr>
      <w:tr w:rsidR="004F3B25" w:rsidRPr="00A83A20" w14:paraId="59BBEBA8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E7BC4E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2FD3C7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C5228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8B2B5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C8BFD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GCACGGTTACCACTGCTCA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358A1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7BF77160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94C7DB3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7F048F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color w:val="FF0000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color w:val="000000"/>
                <w:kern w:val="0"/>
                <w14:ligatures w14:val="none"/>
              </w:rPr>
              <w:t>AFND4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DEB531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color w:val="1A1718"/>
                <w:kern w:val="0"/>
                <w14:ligatures w14:val="none"/>
              </w:rPr>
              <w:t>AY291374</w:t>
            </w:r>
          </w:p>
          <w:p w14:paraId="07DA1170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DBBA19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color w:val="1A1718"/>
                <w:kern w:val="0"/>
                <w14:ligatures w14:val="none"/>
              </w:rPr>
              <w:t>(AC)</w:t>
            </w:r>
            <w:proofErr w:type="gramStart"/>
            <w:r w:rsidRPr="00A83A20">
              <w:rPr>
                <w:rFonts w:ascii="Times New Roman" w:eastAsia="Calibri" w:hAnsi="Times New Roman" w:cs="Times New Roman"/>
                <w:color w:val="1A1718"/>
                <w:kern w:val="0"/>
                <w:position w:val="-6"/>
                <w14:ligatures w14:val="none"/>
              </w:rPr>
              <w:t>7</w:t>
            </w:r>
            <w:r w:rsidRPr="00A83A20">
              <w:rPr>
                <w:rFonts w:ascii="Times New Roman" w:eastAsia="Calibri" w:hAnsi="Times New Roman" w:cs="Times New Roman"/>
                <w:color w:val="1A1718"/>
                <w:kern w:val="0"/>
                <w14:ligatures w14:val="none"/>
              </w:rPr>
              <w:t>..</w:t>
            </w:r>
            <w:proofErr w:type="gramEnd"/>
            <w:r w:rsidRPr="00A83A20">
              <w:rPr>
                <w:rFonts w:ascii="Times New Roman" w:eastAsia="Calibri" w:hAnsi="Times New Roman" w:cs="Times New Roman"/>
                <w:color w:val="1A1718"/>
                <w:kern w:val="0"/>
                <w14:ligatures w14:val="none"/>
              </w:rPr>
              <w:t>(17nts</w:t>
            </w:r>
            <w:proofErr w:type="gramStart"/>
            <w:r w:rsidRPr="00A83A20">
              <w:rPr>
                <w:rFonts w:ascii="Times New Roman" w:eastAsia="Calibri" w:hAnsi="Times New Roman" w:cs="Times New Roman"/>
                <w:color w:val="1A1718"/>
                <w:kern w:val="0"/>
                <w14:ligatures w14:val="none"/>
              </w:rPr>
              <w:t>)..</w:t>
            </w:r>
            <w:proofErr w:type="gramEnd"/>
            <w:r w:rsidRPr="00A83A20">
              <w:rPr>
                <w:rFonts w:ascii="Times New Roman" w:eastAsia="Calibri" w:hAnsi="Times New Roman" w:cs="Times New Roman"/>
                <w:color w:val="1A1718"/>
                <w:kern w:val="0"/>
                <w14:ligatures w14:val="none"/>
              </w:rPr>
              <w:t>(AC)</w:t>
            </w:r>
            <w:r w:rsidRPr="00A83A20">
              <w:rPr>
                <w:rFonts w:ascii="Times New Roman" w:eastAsia="Calibri" w:hAnsi="Times New Roman" w:cs="Times New Roman"/>
                <w:color w:val="1A1718"/>
                <w:kern w:val="0"/>
                <w:position w:val="-6"/>
                <w14:ligatures w14:val="none"/>
              </w:rPr>
              <w:t>6</w:t>
            </w:r>
          </w:p>
          <w:p w14:paraId="2F7F24B4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AFDC24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AKYE-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ATTCATCCTGTGATGCTT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9D273E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188-200</w:t>
            </w:r>
          </w:p>
        </w:tc>
      </w:tr>
      <w:tr w:rsidR="004F3B25" w:rsidRPr="00A83A20" w14:paraId="08040E21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C579BE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DC5041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FAC7A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87625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961A1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AGGCTCTTCTTTGCACTGT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931E73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4F3B25" w:rsidRPr="00A83A20" w14:paraId="46096B60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9EAE21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8AECEC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Fun</w:t>
            </w:r>
            <w:r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Q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AFF7C6" w14:textId="77777777" w:rsidR="004F3B25" w:rsidRPr="00A83A20" w:rsidRDefault="004F3B25" w:rsidP="001C20AF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i/>
                <w:iCs/>
                <w:kern w:val="0"/>
                <w14:ligatures w14:val="none"/>
              </w:rPr>
              <w:t>AY6021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C118D5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(TG) </w:t>
            </w:r>
            <w:r w:rsidRPr="00A83A20">
              <w:rPr>
                <w:rFonts w:ascii="Times New Roman" w:eastAsia="Times New Roman" w:hAnsi="Times New Roman" w:cs="Times New Roman"/>
                <w:kern w:val="0"/>
                <w:vertAlign w:val="subscript"/>
                <w:lang w:eastAsia="en-GB"/>
                <w14:ligatures w14:val="none"/>
              </w:rPr>
              <w:t>9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E27C2C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AM-</w:t>
            </w: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 GCAAACTGCTAGTAAATGTTT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C260D4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>238-246</w:t>
            </w:r>
          </w:p>
        </w:tc>
      </w:tr>
      <w:tr w:rsidR="004F3B25" w:rsidRPr="00A83A20" w14:paraId="521261BB" w14:textId="77777777" w:rsidTr="001C20AF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690ADA" w14:textId="77777777" w:rsidR="004F3B25" w:rsidRPr="00A83A20" w:rsidRDefault="004F3B25" w:rsidP="001C20A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3A2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D24A40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7593C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7206C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3AFF7" w14:textId="77777777" w:rsidR="004F3B25" w:rsidRPr="00A83A20" w:rsidRDefault="004F3B25" w:rsidP="001C20AF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A83A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R: ACATTTCCACAATTTGCGC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283AE" w14:textId="77777777" w:rsidR="004F3B25" w:rsidRPr="00A83A20" w:rsidRDefault="004F3B25" w:rsidP="001C20AF">
            <w:pPr>
              <w:jc w:val="center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</w:tbl>
    <w:p w14:paraId="5C6BB8B1" w14:textId="77777777" w:rsidR="004F3B25" w:rsidRDefault="004F3B25" w:rsidP="004F3B25">
      <w:pPr>
        <w:rPr>
          <w:rFonts w:ascii="Times New Roman" w:eastAsia="Calibri" w:hAnsi="Times New Roman" w:cs="Times New Roman"/>
          <w:kern w:val="0"/>
          <w14:ligatures w14:val="none"/>
        </w:rPr>
      </w:pPr>
    </w:p>
    <w:p w14:paraId="05566E2C" w14:textId="77777777" w:rsidR="004F3B25" w:rsidRPr="00A83A20" w:rsidRDefault="004F3B25" w:rsidP="004F3B25">
      <w:pPr>
        <w:rPr>
          <w:rFonts w:ascii="Times New Roman" w:eastAsia="Calibri" w:hAnsi="Times New Roman" w:cs="Times New Roman"/>
          <w:kern w:val="0"/>
          <w14:ligatures w14:val="none"/>
        </w:rPr>
      </w:pPr>
    </w:p>
    <w:p w14:paraId="497E2C77" w14:textId="77777777" w:rsidR="000C6553" w:rsidRDefault="000C6553"/>
    <w:sectPr w:rsidR="000C6553" w:rsidSect="004F3B2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B25"/>
    <w:rsid w:val="000C3FB2"/>
    <w:rsid w:val="000C6553"/>
    <w:rsid w:val="001D14A5"/>
    <w:rsid w:val="00354BB2"/>
    <w:rsid w:val="004E40F7"/>
    <w:rsid w:val="004F3B25"/>
    <w:rsid w:val="00894A47"/>
    <w:rsid w:val="00A00799"/>
    <w:rsid w:val="00AB129F"/>
    <w:rsid w:val="00AB63CC"/>
    <w:rsid w:val="00B706DC"/>
    <w:rsid w:val="00C562E8"/>
    <w:rsid w:val="00C93A3A"/>
    <w:rsid w:val="00D22162"/>
    <w:rsid w:val="00FF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3A0637"/>
  <w15:chartTrackingRefBased/>
  <w15:docId w15:val="{0261DBD3-8191-B04B-98A9-450574576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B25"/>
  </w:style>
  <w:style w:type="paragraph" w:styleId="Heading1">
    <w:name w:val="heading 1"/>
    <w:basedOn w:val="Normal"/>
    <w:next w:val="Normal"/>
    <w:link w:val="Heading1Char"/>
    <w:uiPriority w:val="9"/>
    <w:qFormat/>
    <w:rsid w:val="004F3B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1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Heading2"/>
    <w:next w:val="Heading2"/>
    <w:link w:val="Heading3Char"/>
    <w:autoRedefine/>
    <w:uiPriority w:val="9"/>
    <w:unhideWhenUsed/>
    <w:qFormat/>
    <w:rsid w:val="00FF41FE"/>
    <w:pPr>
      <w:spacing w:line="480" w:lineRule="auto"/>
      <w:contextualSpacing/>
      <w:jc w:val="both"/>
      <w:outlineLvl w:val="2"/>
    </w:pPr>
    <w:rPr>
      <w:rFonts w:ascii="Times New Roman" w:hAnsi="Times New Roman"/>
      <w:i/>
      <w:i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B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3B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3B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3B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3B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3B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41FE"/>
    <w:rPr>
      <w:rFonts w:ascii="Times New Roman" w:eastAsiaTheme="majorEastAsia" w:hAnsi="Times New Roman" w:cstheme="majorBidi"/>
      <w:i/>
      <w:iCs/>
      <w:color w:val="000000" w:themeColor="text1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1FE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F3B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B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3B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3B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3B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3B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3B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3B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3B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3B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3B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3B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3B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3B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3B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3B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3B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3B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um Mapua</dc:creator>
  <cp:keywords/>
  <dc:description/>
  <cp:lastModifiedBy>Salum Mapua</cp:lastModifiedBy>
  <cp:revision>3</cp:revision>
  <dcterms:created xsi:type="dcterms:W3CDTF">2024-06-24T20:43:00Z</dcterms:created>
  <dcterms:modified xsi:type="dcterms:W3CDTF">2025-09-22T05:55:00Z</dcterms:modified>
</cp:coreProperties>
</file>